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12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2: Table </w:t>
      </w:r>
      <w:r>
        <w:rPr>
          <w:rFonts w:cs="Calibri" w:ascii="Calibri" w:hAnsi="Calibri"/>
          <w:b/>
          <w:sz w:val="22"/>
          <w:szCs w:val="22"/>
          <w:lang w:val="en-US"/>
        </w:rPr>
        <w:t>S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1. </w:t>
      </w:r>
      <w:r>
        <w:rPr>
          <w:rFonts w:cs="Calibri" w:ascii="Calibri" w:hAnsi="Calibri"/>
          <w:sz w:val="22"/>
          <w:szCs w:val="22"/>
          <w:lang w:val="en-GB"/>
        </w:rPr>
        <w:t>Baseline clinical features of study participants by BMI categories.</w:t>
      </w:r>
    </w:p>
    <w:p>
      <w:pPr>
        <w:pStyle w:val="Normal"/>
        <w:ind w:right="-312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144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1531"/>
        <w:gridCol w:w="1531"/>
        <w:gridCol w:w="1531"/>
        <w:gridCol w:w="1531"/>
        <w:gridCol w:w="1531"/>
        <w:gridCol w:w="1531"/>
        <w:gridCol w:w="964"/>
      </w:tblGrid>
      <w:tr>
        <w:trPr/>
        <w:tc>
          <w:tcPr>
            <w:tcW w:w="4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918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BMI categories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4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spacing w:lineRule="exact" w:line="240"/>
              <w:ind w:right="-312" w:hanging="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UW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NW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W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-III</w:t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 (0.4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,349 (21.4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,569 (42.0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842 (24.5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312 (8.4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2 (3.3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BMI, kg·m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.7±0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3.1±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5±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.1±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.0±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.9±4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range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16.1-18.5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18.5-25.0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25.0-30.0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30.0-35.0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35.0-40.0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(40.0-67.9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aths, n (%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 (46.8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921 (27.5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433 (21.8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4 (21.4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6 (21.0)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9 (22.8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9.9±13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8.1±1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.1±10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.9±9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.9±9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.5±1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ex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Female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 (71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366 (40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21 (36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780 (46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4 (59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9 (70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Male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(29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983 (58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,148 (63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062 (53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8 (41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3 (29.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Smoking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Neve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 (67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,975 (59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,582 (54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114 (55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799 (60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37 (64.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Forme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 (12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823 (24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,953 (29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,165 (30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38 (25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20 (23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Curren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 (19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51 (16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,034 (15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63 (14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75 (13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65 (12.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Physical activity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inactive or moderately inac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7 (59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923 (57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,023 (61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608 (67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47 (72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06 (77.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moderately ac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5 (40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353 (40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,446 (37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,188 (30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50 (26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4 (21.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highly activ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3 (2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0 (1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6 (1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 (1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0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iabetes duration, year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.4±1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.7±10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4±10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4±9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5±9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1±9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bA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  <w:lang w:val="en-GB"/>
              </w:rPr>
              <w:t>1c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, %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33±1.4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45±1.4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45±1.4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4±1.5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1±1.6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96±1.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riglycerides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1±0.6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8±0.8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6±0.9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5±1.0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9±1.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7±0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ota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0±0.9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5±0.9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7±0.9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2±1.0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6±0.9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8±0.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HD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1±0.4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8±0.3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8±0.3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5±0.3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5±0.3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4±0.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Triglycerides:HDL ratio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85±1.6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46±2.5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4.6±36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.9±37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5±36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6.9±3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on-HD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9±0.8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7±0.9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49±0.9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7±0.9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1±0.9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5±0.9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DL cholesterol, m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8±0.7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9±0.8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9±0.8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9±0.8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1±0.8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4±0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06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yslipidaemia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 (72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612 (78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457 (83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247 (84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76 (82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9 (80.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ystolic BP, mmH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2.3±2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5.7±18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8.0±17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6±17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7±18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9±18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iastolic BP, mmH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6.2±9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.9±9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.5±9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.0±9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.6±10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.8±10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ulse pressure, mmH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6.0±19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8.8±16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.4±15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.7±15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.1±15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.1±14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95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Hypertension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 (72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526 (75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443 (82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424 (89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84 (90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4 (90.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nti-hyperglycaemic treatment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Lifestyl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 (12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06 (15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59 (14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4 (11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3 (10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 (10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Non-insuli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 (53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037 (60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,064 (61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362 (61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1 (61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2 (59.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Insuli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 (33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806 (24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546 (23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26 (26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8 (28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7 (30.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Lipid-lowering treatment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(29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,373 (41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151 (48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895 (49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1 (44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0 (42.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nti-hypertensive treatment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 (53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005 (59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,538 (69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999 (7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68 (81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9 (82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nti-platelet treatment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 (40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,243 (37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632 (40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644 (42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2 (38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2 (38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nti-coagulant treatment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 (1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28 (3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5 (4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0 (4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 (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 (6.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37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Albuminuria, mg·day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1.5±372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.7±227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.6±329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0.1±334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.8±249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.6±564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Serum creatinine, μmol·l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.1±22.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.2±30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.6±37.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.7±33.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.7±31.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.6±39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eGFR, ml·min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·1.73m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3.2±2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80.9±20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.8±20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.6±2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.2±21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.1±24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DKD phenotype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01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No DK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 (59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288 (68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,249 (64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299 (59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7 (60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4 (60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lbuminuric DKD with preserved eGF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 (25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17 (15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92 (1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7 (21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9 (22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7 (22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 xml:space="preserve">Nonalbuminuric DKD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 (9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13 (9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5 (9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9 (10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4 (9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 (9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lbuminuric DKD with reduced eGF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 (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33 (7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3 (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7 (8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2 (7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 (8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DR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5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No D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47 (75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,671 (79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138 (78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946 (76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82 (7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5 (77.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Non-advanced D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6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407 (12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1 (12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4 (12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6 (13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 (11.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ab/>
              <w:t>Advanced D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5 (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71 (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0 (9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2 (10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4 (11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 (11.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VD,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 (16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748 (22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559 (23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39 (24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7 (20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7 (18.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Myocardial infarc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 (9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61 (10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1 (11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4 (12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0 (9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 (5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oronary revasculariza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 (6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14 (9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6 (10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2 (10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5 (9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 (7.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65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 coronary even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 (11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05 (14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029 (15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8 (16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8 (13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 (10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5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Strok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 (1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03 (3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2 (3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 (3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 (2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 (1.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32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arotid revasculariza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 (3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89 (5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2 (5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8 (5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 (5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 (5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899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 carotid even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 (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71 (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4 (8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6 (8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3 (7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 (6.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53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Ulcer/gangrene/amputa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 (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4 (3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2 (3.5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 (3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 (3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 (4.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816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Lower limb revascularizatio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 (1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00 (3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4 (3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7 (2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 (1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 (1.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10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Any peripheral even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 (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80 (5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0 (5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5 (5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 (5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 (5.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70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morbidities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 n 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 xml:space="preserve">Any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(29.0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606 (18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10 (16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9 (18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9 (19.7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5 (18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23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OP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 (3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29 (3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6 (3.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5 (4.8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 (6.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 (8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hronic liver diseas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 (12.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16 (9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5 (8.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8 (8.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1 (9.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 (8.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43</w:t>
            </w:r>
          </w:p>
        </w:tc>
      </w:tr>
      <w:tr>
        <w:trPr>
          <w:trHeight w:val="70" w:hRule="atLeast"/>
        </w:trPr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exact" w:line="240"/>
              <w:ind w:right="-312" w:hanging="0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ab/>
              <w:t>Cancer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 (17.7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31 (6.9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1 (6.3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0 (7.0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 (6.3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 (4.8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312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3</w:t>
            </w:r>
          </w:p>
        </w:tc>
      </w:tr>
    </w:tbl>
    <w:p>
      <w:pPr>
        <w:pStyle w:val="Normal"/>
        <w:ind w:right="-312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right="-312" w:hanging="0"/>
        <w:rPr/>
      </w:pPr>
      <w:bookmarkStart w:id="0" w:name="_Hlk101714619"/>
      <w:r>
        <w:rPr>
          <w:rFonts w:cs="Calibri" w:ascii="Calibri" w:hAnsi="Calibri"/>
          <w:sz w:val="22"/>
          <w:szCs w:val="22"/>
          <w:lang w:val="en-GB"/>
        </w:rPr>
        <w:t xml:space="preserve">BMI = body mass index; UW = underweight; </w:t>
      </w:r>
      <w:bookmarkEnd w:id="0"/>
      <w:r>
        <w:rPr>
          <w:rFonts w:cs="Calibri" w:ascii="Calibri" w:hAnsi="Calibri"/>
          <w:sz w:val="22"/>
          <w:szCs w:val="22"/>
          <w:lang w:val="en-GB"/>
        </w:rPr>
        <w:t>NW = normal weight; OW = overweight; Ob-I = grade I obesity; Ob-II = grade II obesity; Ob-III = grade III obesity;</w:t>
      </w:r>
      <w:r>
        <w:rPr>
          <w:rFonts w:eastAsia="Times New Roman" w:cs="Calibri" w:ascii="Calibri" w:hAnsi="Calibri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 xml:space="preserve"> = haemoglobin 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; BP = blood pressure; eGFR = estimated glomerular filtration rate; DKD = diabetic kidney disease; DR = diabetic retinopathy; = CVD = cardiovascular disease; COPD = chronic obstructive pulmonary disease.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300" w:after="40"/>
      <w:outlineLvl w:val="0"/>
    </w:pPr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40" w:after="80"/>
      <w:outlineLvl w:val="1"/>
    </w:pPr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/>
      <w:outlineLvl w:val="2"/>
    </w:pPr>
    <w:rPr>
      <w:rFonts w:ascii="Calibri" w:hAnsi="Calibri" w:eastAsia="Times New Roman" w:cs="Calibri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40" w:after="0"/>
      <w:outlineLvl w:val="3"/>
    </w:pPr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/>
      <w:outlineLvl w:val="5"/>
    </w:pPr>
    <w:rPr>
      <w:rFonts w:ascii="Calibri" w:hAnsi="Calibri" w:eastAsia="Times New Roman" w:cs="Calibri"/>
      <w:smallCaps/>
      <w:color w:val="C0504D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b/>
      <w:i/>
      <w:smallCaps/>
      <w:color w:val="622423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>
      <w:rFonts w:ascii="Wingdings 3" w:hAnsi="Wingdings 3" w:cs="Wingdings 3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3" w:hAnsi="Wingdings 3" w:cs="Wingdings 3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Wingdings 3" w:hAnsi="Wingdings 3" w:cs="Wingdings 3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Calibri"/>
      <w:b w:val="false"/>
      <w:i w:val="false"/>
      <w:sz w:val="22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Symbol" w:hAnsi="Symbol" w:eastAsia="Calibri" w:cs="Times New Roman"/>
    </w:rPr>
  </w:style>
  <w:style w:type="character" w:styleId="WW8Num35z1">
    <w:name w:val="WW8Num35z1"/>
    <w:qFormat/>
    <w:rPr>
      <w:rFonts w:ascii="Courier New" w:hAnsi="Courier New" w:cs="Cambria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cs="Calibri"/>
      <w:color w:val="000000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ambria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character" w:styleId="Heading5Char">
    <w:name w:val="Heading 5 Char"/>
    <w:qFormat/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smallCaps/>
      <w:color w:val="C0504D"/>
      <w:spacing w:val="5"/>
      <w:sz w:val="22"/>
      <w:lang w:val="en-US"/>
    </w:rPr>
  </w:style>
  <w:style w:type="character" w:styleId="Heading7Char">
    <w:name w:val="Heading 7 Char"/>
    <w:qFormat/>
    <w:rPr>
      <w:rFonts w:ascii="Calibri" w:hAnsi="Calibri" w:eastAsia="Times New Roman" w:cs="Calibri"/>
      <w:b/>
      <w:smallCaps/>
      <w:color w:val="C0504D"/>
      <w:spacing w:val="10"/>
      <w:lang w:val="en-US"/>
    </w:rPr>
  </w:style>
  <w:style w:type="character" w:styleId="Heading8Char">
    <w:name w:val="Heading 8 Char"/>
    <w:qFormat/>
    <w:rPr>
      <w:rFonts w:ascii="Calibri" w:hAnsi="Calibri" w:eastAsia="Times New Roman" w:cs="Calibri"/>
      <w:b/>
      <w:i/>
      <w:smallCaps/>
      <w:color w:val="943634"/>
      <w:lang w:val="en-US"/>
    </w:rPr>
  </w:style>
  <w:style w:type="character" w:styleId="Heading9Char">
    <w:name w:val="Heading 9 Char"/>
    <w:qFormat/>
    <w:rPr>
      <w:rFonts w:ascii="Calibri" w:hAnsi="Calibri" w:eastAsia="Times New Roman" w:cs="Calibri"/>
      <w:b/>
      <w:i/>
      <w:smallCaps/>
      <w:color w:val="622423"/>
      <w:lang w:val="en-US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FF0000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i/>
      <w:spacing w:val="10"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US" w:bidi="en-US"/>
    </w:rPr>
  </w:style>
  <w:style w:type="character" w:styleId="StrongEmphasis">
    <w:name w:val="Strong"/>
    <w:qFormat/>
    <w:rPr>
      <w:b/>
      <w:color w:val="C0504D"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BodyTextIndent2Char">
    <w:name w:val="Body Text Indent 2 Char"/>
    <w:qFormat/>
    <w:rPr>
      <w:rFonts w:ascii="Calibri" w:hAnsi="Calibri" w:eastAsia="Times New Roman" w:cs="Calibri"/>
      <w:lang w:val="en-US" w:bidi="en-US"/>
    </w:rPr>
  </w:style>
  <w:style w:type="character" w:styleId="FooterChar">
    <w:name w:val="Footer Char"/>
    <w:qFormat/>
    <w:rPr>
      <w:rFonts w:ascii="Calibri" w:hAnsi="Calibri" w:eastAsia="Times New Roman" w:cs="Calibri"/>
      <w:lang w:val="en-US" w:bidi="en-US"/>
    </w:rPr>
  </w:style>
  <w:style w:type="character" w:styleId="HeaderChar">
    <w:name w:val="Header Char"/>
    <w:qFormat/>
    <w:rPr>
      <w:rFonts w:ascii="Calibri" w:hAnsi="Calibri" w:eastAsia="Times New Roman" w:cs="Calibri"/>
      <w:lang w:val="en-US" w:bidi="en-US"/>
    </w:rPr>
  </w:style>
  <w:style w:type="character" w:styleId="BodyTextIndent3Char">
    <w:name w:val="Body Text Indent 3 Char"/>
    <w:qFormat/>
    <w:rPr>
      <w:rFonts w:ascii="Calibri" w:hAnsi="Calibri" w:eastAsia="Times New Roman" w:cs="Calibri"/>
      <w:lang w:val="en-GB" w:bidi="en-US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lang w:val="en-US" w:bidi="en-US"/>
    </w:rPr>
  </w:style>
  <w:style w:type="character" w:styleId="TitleChar">
    <w:name w:val="Title Char"/>
    <w:qFormat/>
    <w:rPr>
      <w:rFonts w:ascii="Calibri" w:hAnsi="Calibri" w:eastAsia="Times New Roman" w:cs="Calibri"/>
      <w:smallCaps/>
      <w:sz w:val="48"/>
      <w:szCs w:val="48"/>
      <w:lang w:val="en-US"/>
    </w:rPr>
  </w:style>
  <w:style w:type="character" w:styleId="SubtitleChar">
    <w:name w:val="Subtitle Char"/>
    <w:qFormat/>
    <w:rPr>
      <w:rFonts w:eastAsia="Times New Roman"/>
      <w:szCs w:val="22"/>
      <w:lang w:val="en-US"/>
    </w:rPr>
  </w:style>
  <w:style w:type="character" w:styleId="NoSpacingChar">
    <w:name w:val="No Spacing Char"/>
    <w:qFormat/>
    <w:rPr>
      <w:rFonts w:ascii="Calibri" w:hAnsi="Calibri" w:eastAsia="Times New Roman" w:cs="Calibri"/>
      <w:lang w:val="en-US" w:bidi="en-US"/>
    </w:rPr>
  </w:style>
  <w:style w:type="character" w:styleId="QuoteChar">
    <w:name w:val="Quote Char"/>
    <w:qFormat/>
    <w:rPr>
      <w:rFonts w:ascii="Calibri" w:hAnsi="Calibri" w:eastAsia="Times New Roman" w:cs="Calibri"/>
      <w:i/>
      <w:lang w:val="en-US"/>
    </w:rPr>
  </w:style>
  <w:style w:type="character" w:styleId="IntenseQuoteChar">
    <w:name w:val="Intense Quote Char"/>
    <w:qFormat/>
    <w:rPr>
      <w:rFonts w:ascii="Calibri" w:hAnsi="Calibri" w:eastAsia="Times New Roman" w:cs="Calibri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before="0" w:after="200"/>
      <w:jc w:val="right"/>
    </w:pPr>
    <w:rPr>
      <w:rFonts w:ascii="Calibri" w:hAnsi="Calibri" w:eastAsia="Times New Roman" w:cs="Calibri"/>
      <w:smallCaps/>
      <w:sz w:val="48"/>
      <w:szCs w:val="48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Normal1">
    <w:name w:val="LO-normal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eastAsia="Times New Roman" w:cs="Times New Roman"/>
      <w:szCs w:val="20"/>
      <w:lang w:val="en-US" w:bidi="en-US"/>
    </w:rPr>
  </w:style>
  <w:style w:type="paragraph" w:styleId="Rprtbody1">
    <w:name w:val="rprtbody1"/>
    <w:basedOn w:val="Normal"/>
    <w:qFormat/>
    <w:pPr>
      <w:spacing w:before="34" w:after="34"/>
      <w:jc w:val="both"/>
    </w:pPr>
    <w:rPr>
      <w:rFonts w:ascii="Times New Roman" w:hAnsi="Times New Roman" w:eastAsia="Times New Roman" w:cs="Times New Roman"/>
      <w:sz w:val="28"/>
      <w:szCs w:val="28"/>
      <w:lang w:val="en-US" w:bidi="en-US"/>
    </w:rPr>
  </w:style>
  <w:style w:type="paragraph" w:styleId="Aux1">
    <w:name w:val="aux1"/>
    <w:basedOn w:val="Normal"/>
    <w:qFormat/>
    <w:pPr>
      <w:spacing w:lineRule="atLeast" w:line="32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Authlist">
    <w:name w:val="auth_list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  <w:jc w:val="both"/>
    </w:pPr>
    <w:rPr>
      <w:rFonts w:ascii="Calibri" w:hAnsi="Calibri" w:eastAsia="Times New Roman" w:cs="Calibri"/>
      <w:sz w:val="20"/>
      <w:szCs w:val="20"/>
      <w:lang w:val="en-GB" w:bidi="en-US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 w:before="0" w:after="200"/>
      <w:jc w:val="both"/>
    </w:pPr>
    <w:rPr>
      <w:rFonts w:ascii="Arial" w:hAnsi="Arial" w:eastAsia="Times New Roman" w:cs="Arial"/>
      <w:color w:val="000000"/>
      <w:sz w:val="20"/>
      <w:szCs w:val="20"/>
      <w:lang w:val="en-US" w:bidi="en-US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eastAsia="Times New Roman"/>
      <w:sz w:val="20"/>
      <w:szCs w:val="22"/>
      <w:lang w:val="en-US"/>
    </w:rPr>
  </w:style>
  <w:style w:type="paragraph" w:styleId="NoSpacing">
    <w:name w:val="No Spacing"/>
    <w:basedOn w:val="Normal"/>
    <w:qFormat/>
    <w:pPr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lineRule="auto" w:line="276" w:before="140" w:after="140"/>
      <w:ind w:left="1440" w:right="1440" w:hanging="0"/>
      <w:jc w:val="both"/>
    </w:pPr>
    <w:rPr>
      <w:rFonts w:ascii="Calibri" w:hAnsi="Calibri" w:eastAsia="Times New Roman" w:cs="Calibri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4:10:00Z</dcterms:created>
  <dc:creator>Giuseppe Penno</dc:creator>
  <dc:description/>
  <cp:keywords/>
  <dc:language>en-US</dc:language>
  <cp:lastModifiedBy>Jenifer M.</cp:lastModifiedBy>
  <cp:lastPrinted>2021-12-21T12:26:00Z</cp:lastPrinted>
  <dcterms:modified xsi:type="dcterms:W3CDTF">2022-11-25T01:23:00Z</dcterms:modified>
  <cp:revision>4</cp:revision>
  <dc:subject/>
  <dc:title/>
</cp:coreProperties>
</file>